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80" w:type="dxa"/>
        <w:tblLook w:val="04A0" w:firstRow="1" w:lastRow="0" w:firstColumn="1" w:lastColumn="0" w:noHBand="0" w:noVBand="1"/>
      </w:tblPr>
      <w:tblGrid>
        <w:gridCol w:w="2314"/>
        <w:gridCol w:w="990"/>
        <w:gridCol w:w="3760"/>
        <w:gridCol w:w="1660"/>
        <w:gridCol w:w="1056"/>
      </w:tblGrid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12973" w:rsidRPr="00E77BAC" w:rsidTr="00212973">
        <w:trPr>
          <w:trHeight w:val="315"/>
        </w:trPr>
        <w:tc>
          <w:tcPr>
            <w:tcW w:w="9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973" w:rsidRPr="00E77BAC" w:rsidRDefault="009C3563" w:rsidP="009C3563">
            <w:pPr>
              <w:spacing w:after="0" w:line="24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r w:rsidR="00212973" w:rsidRPr="00E77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.</w:t>
            </w:r>
            <w:r w:rsidR="00212973"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 Results from Wilcoxon tests indicating the pairwise comparisons for the genera with a statistically significant difference across groups (overall p-value).</w:t>
            </w:r>
          </w:p>
        </w:tc>
      </w:tr>
      <w:tr w:rsidR="00212973" w:rsidRPr="00E77BAC" w:rsidTr="00212973">
        <w:trPr>
          <w:trHeight w:val="315"/>
        </w:trPr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p-value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ind w:left="62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DR p-value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RC9-gut-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Candidatus-Arthromit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Candidate-division-TM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Parabacteroid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3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Odoribacte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Leuconosto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Paraprevotel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Rikenel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Bifidobacteriu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kkermans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2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Bacteroid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Turicibac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2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Haemophil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54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04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9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7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Escherichia-Sh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Clostridiu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</w:tr>
      <w:tr w:rsidR="00212973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973" w:rsidRPr="00E77BAC" w:rsidRDefault="00212973" w:rsidP="00212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Bilophi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RF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Butyricimona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Thalassospir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Coprococc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Ruminococc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9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Helicobac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rvinbryant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9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Peptococcacea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9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4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7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Weissel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Rosebur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erovorax</w:t>
            </w:r>
            <w:proofErr w:type="spellEnd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eroplasm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Lactococc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8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Streptococc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5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Family-XIII-Incertae-Sedi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Enterobacteriacea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3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Pseudobutyrivibri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Oscillibac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Desulfovibri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5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Blauti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cinetobac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3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Carnobacteriacea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listip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3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Peptostreptococcacea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7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S24-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797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7BAC">
              <w:rPr>
                <w:rFonts w:ascii="Times New Roman" w:eastAsia="Times New Roman" w:hAnsi="Times New Roman" w:cs="Times New Roman"/>
                <w:color w:val="000000"/>
              </w:rPr>
              <w:t>Collinsel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ITF vs KRV + ITF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Anakinra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Anakinra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KRV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Uninfected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 + Anakin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Uninfected vs KR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</w:tr>
      <w:tr w:rsidR="00135A1E" w:rsidRPr="00E77BAC" w:rsidTr="00212973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 xml:space="preserve">KRV + Anakinra vs KRV + ITF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A1E" w:rsidRPr="00E77BAC" w:rsidRDefault="00135A1E" w:rsidP="00135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7BAC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</w:tr>
    </w:tbl>
    <w:p w:rsidR="00212973" w:rsidRPr="00E77BAC" w:rsidRDefault="00212973">
      <w:pPr>
        <w:rPr>
          <w:rFonts w:ascii="Times New Roman" w:hAnsi="Times New Roman" w:cs="Times New Roman"/>
        </w:rPr>
      </w:pPr>
    </w:p>
    <w:sectPr w:rsidR="00212973" w:rsidRPr="00E77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973"/>
    <w:rsid w:val="00135A1E"/>
    <w:rsid w:val="00212973"/>
    <w:rsid w:val="00326958"/>
    <w:rsid w:val="00764ACD"/>
    <w:rsid w:val="009C3563"/>
    <w:rsid w:val="00CA220B"/>
    <w:rsid w:val="00E06E8A"/>
    <w:rsid w:val="00E7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79A4F4-3CFC-4ECE-BC00-51FD76766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5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532</Words>
  <Characters>20133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ris, Danny</dc:creator>
  <cp:keywords/>
  <dc:description/>
  <cp:lastModifiedBy>Zipris, Danny</cp:lastModifiedBy>
  <cp:revision>3</cp:revision>
  <dcterms:created xsi:type="dcterms:W3CDTF">2016-02-06T19:46:00Z</dcterms:created>
  <dcterms:modified xsi:type="dcterms:W3CDTF">2016-08-29T22:53:00Z</dcterms:modified>
</cp:coreProperties>
</file>